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8F67F" w14:textId="77777777" w:rsidR="0093790F" w:rsidRPr="00FB2DD7" w:rsidRDefault="0093790F" w:rsidP="0093790F">
      <w:pPr>
        <w:spacing w:line="276" w:lineRule="auto"/>
        <w:rPr>
          <w:rFonts w:ascii="Times New Roman" w:eastAsiaTheme="minorEastAsia"/>
          <w:b/>
          <w:bCs/>
          <w:sz w:val="22"/>
          <w:szCs w:val="22"/>
        </w:rPr>
      </w:pPr>
      <w:r w:rsidRPr="00FB2DD7">
        <w:rPr>
          <w:rFonts w:ascii="Times New Roman"/>
          <w:b/>
          <w:bCs/>
          <w:iCs/>
          <w:sz w:val="22"/>
          <w:szCs w:val="22"/>
        </w:rPr>
        <w:t>Appendix 1</w:t>
      </w:r>
      <w:r w:rsidRPr="00FB2DD7">
        <w:rPr>
          <w:rFonts w:ascii="Times New Roman" w:eastAsiaTheme="minorEastAsia"/>
          <w:b/>
          <w:bCs/>
          <w:sz w:val="22"/>
          <w:szCs w:val="22"/>
        </w:rPr>
        <w:t xml:space="preserve">. International version of </w:t>
      </w:r>
      <w:r w:rsidRPr="00FB2DD7">
        <w:rPr>
          <w:rFonts w:ascii="Times New Roman"/>
          <w:b/>
          <w:bCs/>
          <w:sz w:val="22"/>
          <w:szCs w:val="22"/>
        </w:rPr>
        <w:t xml:space="preserve">inflammatory bowel disease knowledge (IBD-KNOW) </w:t>
      </w:r>
    </w:p>
    <w:p w14:paraId="39655C8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. The terminal ileum is the last part of the small bowel. It is located in the right lower abdomen.</w:t>
      </w:r>
    </w:p>
    <w:p w14:paraId="009B5A3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62E0F281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6AC428BC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025BB2D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12E92718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2. The rectum is part of the colon. It starts approximately 15 cm from the anus and finishes at the anus.</w:t>
      </w:r>
    </w:p>
    <w:p w14:paraId="158D8BA8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.</w:t>
      </w:r>
    </w:p>
    <w:p w14:paraId="72335E88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37BE719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20182371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5914765F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010E0FEE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3. The function of the colon is to absorb nutrients.</w:t>
      </w:r>
    </w:p>
    <w:p w14:paraId="1385C2C7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0D8E114E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1E3AA77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4B37D61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381DF01D" w14:textId="1768D469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 xml:space="preserve">4. People can survive without the colon, but </w:t>
      </w:r>
      <w:r w:rsidR="00F07017">
        <w:rPr>
          <w:rFonts w:ascii="Times New Roman" w:eastAsiaTheme="minorEastAsia" w:hint="eastAsia"/>
          <w:sz w:val="22"/>
          <w:szCs w:val="20"/>
        </w:rPr>
        <w:t>n</w:t>
      </w:r>
      <w:r w:rsidR="00F07017">
        <w:rPr>
          <w:rFonts w:ascii="Times New Roman" w:eastAsiaTheme="minorEastAsia"/>
          <w:sz w:val="22"/>
          <w:szCs w:val="20"/>
        </w:rPr>
        <w:t xml:space="preserve">ot </w:t>
      </w:r>
      <w:r w:rsidRPr="00004AE0">
        <w:rPr>
          <w:rFonts w:ascii="Times New Roman" w:eastAsiaTheme="minorEastAsia"/>
          <w:sz w:val="22"/>
          <w:szCs w:val="20"/>
        </w:rPr>
        <w:t>without the small bowel.</w:t>
      </w:r>
    </w:p>
    <w:p w14:paraId="6F9154F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357545B2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6EFF9FE4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5FA5F30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ab/>
      </w:r>
    </w:p>
    <w:p w14:paraId="7C6A120F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5. Specific foods to be avoided in inflammatory bowel disease are well known.</w:t>
      </w:r>
    </w:p>
    <w:p w14:paraId="0C43CF9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207EF34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4147991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72C937A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2C693798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6. Smoking cessation is important to prevent worsening of Crohn’s disease.</w:t>
      </w:r>
    </w:p>
    <w:p w14:paraId="5B869CF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56403B91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793A1E5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45AAC254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ab/>
      </w:r>
    </w:p>
    <w:p w14:paraId="42EDD85F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7. Risk of inflammatory bowel disease increases with family history of this condition.</w:t>
      </w:r>
    </w:p>
    <w:p w14:paraId="399295C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47887790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595FB6B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47F1576F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ab/>
      </w:r>
    </w:p>
    <w:p w14:paraId="10B405B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8. Inflammatory bowel disease can develop in all age groups, but is more frequent at younger ages.</w:t>
      </w:r>
    </w:p>
    <w:p w14:paraId="654BB610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24945E54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6AF3802C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1A89190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189159D7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9. Anemia may develop if severe inflammation persists.</w:t>
      </w:r>
    </w:p>
    <w:p w14:paraId="1B30471A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26247A8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607E3F5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6651282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527E2C72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0. Crohn</w:t>
      </w:r>
      <w:r>
        <w:rPr>
          <w:rFonts w:ascii="Times New Roman" w:eastAsiaTheme="minorEastAsia"/>
          <w:sz w:val="22"/>
          <w:szCs w:val="20"/>
        </w:rPr>
        <w:t>’</w:t>
      </w:r>
      <w:r w:rsidRPr="00004AE0">
        <w:rPr>
          <w:rFonts w:ascii="Times New Roman" w:eastAsiaTheme="minorEastAsia"/>
          <w:sz w:val="22"/>
          <w:szCs w:val="20"/>
        </w:rPr>
        <w:t>s disease can occur anywhere in the digestive tract, from the mouth to the anus.</w:t>
      </w:r>
    </w:p>
    <w:p w14:paraId="4D7BE7CE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2578B43C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22A738F1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0440328C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2DDFD2C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1. Ulcerative colitis rarely involves the rectum.</w:t>
      </w:r>
    </w:p>
    <w:p w14:paraId="7EA6767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531C4A7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7F62765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7F632578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19A17797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2. Inflammatory bowel disease can involve organs other than the bowels.</w:t>
      </w:r>
    </w:p>
    <w:p w14:paraId="62758D3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52B8052C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78AB42AC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lastRenderedPageBreak/>
        <w:t>c) Don’t know</w:t>
      </w:r>
    </w:p>
    <w:p w14:paraId="5D29AA9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2281F7C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3. Inflammatory bowel disease is considered cured if symptoms do not recur after a few years.</w:t>
      </w:r>
    </w:p>
    <w:p w14:paraId="6F0AC150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0AA7133A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4699409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00505E6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2642D5C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4. Inflammation in the bowels may persist even if the symptoms improve after treatment initiation.</w:t>
      </w:r>
    </w:p>
    <w:p w14:paraId="6D0F57B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00A58A8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69BF7484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70E5DD3E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3D659167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5. Long-term steroid administration is advised to reduce inflammation recurrence.</w:t>
      </w:r>
    </w:p>
    <w:p w14:paraId="7C87FC3F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07E5094E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78A2B818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157D6AD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07790A0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6. Constant blood monitoring is indicated for patients who are on immunosuppressive agents, such as azathioprine, because their white blood cell count may decrease.</w:t>
      </w:r>
    </w:p>
    <w:p w14:paraId="4982B0C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35C44391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4560EEE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32B952CE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0AAA889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7. Biological agents are mainly used in patients with mild symptoms.</w:t>
      </w:r>
    </w:p>
    <w:p w14:paraId="4B470E4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7FFC8D11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16BCB100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5FDF0F2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0B5580A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 xml:space="preserve">18. Suppository or enema is used to treat </w:t>
      </w:r>
      <w:proofErr w:type="spellStart"/>
      <w:r w:rsidRPr="00004AE0">
        <w:rPr>
          <w:rFonts w:ascii="Times New Roman" w:eastAsiaTheme="minorEastAsia"/>
          <w:sz w:val="22"/>
          <w:szCs w:val="20"/>
        </w:rPr>
        <w:t>cecal</w:t>
      </w:r>
      <w:proofErr w:type="spellEnd"/>
      <w:r w:rsidRPr="00004AE0">
        <w:rPr>
          <w:rFonts w:ascii="Times New Roman" w:eastAsiaTheme="minorEastAsia"/>
          <w:sz w:val="22"/>
          <w:szCs w:val="20"/>
        </w:rPr>
        <w:t xml:space="preserve"> inflammation in patients with ulcerative colitis. </w:t>
      </w:r>
    </w:p>
    <w:p w14:paraId="6A35113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10E2F5BA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6DF9AC9F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1E60379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6C42529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19. Patients with inflammatory bowel disease for 8–10 years should have colorectal cancer screening.</w:t>
      </w:r>
    </w:p>
    <w:p w14:paraId="4767021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55C7C57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6BEEED92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481CF29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1993BB77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20. Permanent colostomy is performed if surgery is indicated for patients with ulcerative colitis.</w:t>
      </w:r>
    </w:p>
    <w:p w14:paraId="538B7C9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2937040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3EA20DE1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69FB5750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6A518B7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21. Patients with Crohn’s disease of the small bowel may be cured after surgery.</w:t>
      </w:r>
    </w:p>
    <w:p w14:paraId="555FB07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530292F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24CCC242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5E451E1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1CA12AF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22. Patients with inflammatory bowel disease should stop all the medications when considering pregnancy.</w:t>
      </w:r>
    </w:p>
    <w:p w14:paraId="6DF9CC79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2326252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096B67D7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787B5874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2EFD4092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23. Most patients with inflammatory bowel disease are advised cesarean section delivery.</w:t>
      </w:r>
    </w:p>
    <w:p w14:paraId="44A2E034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37800973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b) False</w:t>
      </w:r>
    </w:p>
    <w:p w14:paraId="45F76375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3EAF61CF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</w:p>
    <w:p w14:paraId="69482806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24. Immunocompromised patients with inflammatory bowel disease should avoid any kind of vaccination.</w:t>
      </w:r>
    </w:p>
    <w:p w14:paraId="1034689E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a) True</w:t>
      </w:r>
    </w:p>
    <w:p w14:paraId="459E213B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lastRenderedPageBreak/>
        <w:t>b) False</w:t>
      </w:r>
    </w:p>
    <w:p w14:paraId="5E6DB83D" w14:textId="77777777" w:rsidR="0093790F" w:rsidRPr="00004AE0" w:rsidRDefault="0093790F" w:rsidP="0093790F">
      <w:pPr>
        <w:rPr>
          <w:rFonts w:ascii="Times New Roman" w:eastAsiaTheme="minorEastAsia"/>
          <w:sz w:val="22"/>
          <w:szCs w:val="20"/>
        </w:rPr>
      </w:pPr>
      <w:r w:rsidRPr="00004AE0">
        <w:rPr>
          <w:rFonts w:ascii="Times New Roman" w:eastAsiaTheme="minorEastAsia"/>
          <w:sz w:val="22"/>
          <w:szCs w:val="20"/>
        </w:rPr>
        <w:t>c) Don’t know</w:t>
      </w:r>
    </w:p>
    <w:p w14:paraId="3241D3E7" w14:textId="0C9E58A0" w:rsidR="00016534" w:rsidRDefault="00A713EC"/>
    <w:p w14:paraId="31BAB064" w14:textId="620DC3FE" w:rsidR="00A13640" w:rsidRDefault="00A13640">
      <w:bookmarkStart w:id="0" w:name="_GoBack"/>
      <w:bookmarkEnd w:id="0"/>
    </w:p>
    <w:sectPr w:rsidR="00A13640" w:rsidSect="0093790F">
      <w:pgSz w:w="11900" w:h="16840" w:code="9"/>
      <w:pgMar w:top="720" w:right="720" w:bottom="720" w:left="72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5982D5" w14:textId="77777777" w:rsidR="004B5ECD" w:rsidRDefault="004B5ECD" w:rsidP="004A5FD3">
      <w:r>
        <w:separator/>
      </w:r>
    </w:p>
  </w:endnote>
  <w:endnote w:type="continuationSeparator" w:id="0">
    <w:p w14:paraId="59C94E27" w14:textId="77777777" w:rsidR="004B5ECD" w:rsidRDefault="004B5ECD" w:rsidP="004A5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BFAAA" w14:textId="77777777" w:rsidR="004B5ECD" w:rsidRDefault="004B5ECD" w:rsidP="004A5FD3">
      <w:r>
        <w:separator/>
      </w:r>
    </w:p>
  </w:footnote>
  <w:footnote w:type="continuationSeparator" w:id="0">
    <w:p w14:paraId="3E692E2F" w14:textId="77777777" w:rsidR="004B5ECD" w:rsidRDefault="004B5ECD" w:rsidP="004A5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90F"/>
    <w:rsid w:val="002A32F4"/>
    <w:rsid w:val="0047545C"/>
    <w:rsid w:val="004A5FD3"/>
    <w:rsid w:val="004B5ECD"/>
    <w:rsid w:val="00784628"/>
    <w:rsid w:val="007F3ADA"/>
    <w:rsid w:val="008E2BF4"/>
    <w:rsid w:val="0093790F"/>
    <w:rsid w:val="00A13640"/>
    <w:rsid w:val="00A36A13"/>
    <w:rsid w:val="00A713EC"/>
    <w:rsid w:val="00A809B3"/>
    <w:rsid w:val="00C0666A"/>
    <w:rsid w:val="00D57AB5"/>
    <w:rsid w:val="00F07017"/>
    <w:rsid w:val="00F12632"/>
    <w:rsid w:val="00FB2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A3174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0F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E2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5F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5FD3"/>
    <w:rPr>
      <w:rFonts w:ascii="Batang" w:eastAsia="Batang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4A5F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5FD3"/>
    <w:rPr>
      <w:rFonts w:ascii="Batang" w:eastAsia="Batang" w:hAnsi="Times New Roman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F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D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0F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E2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5F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5FD3"/>
    <w:rPr>
      <w:rFonts w:ascii="Batang" w:eastAsia="Batang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4A5F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5FD3"/>
    <w:rPr>
      <w:rFonts w:ascii="Batang" w:eastAsia="Batang" w:hAnsi="Times New Roman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F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사용자</dc:creator>
  <cp:lastModifiedBy>Jayaseela</cp:lastModifiedBy>
  <cp:revision>9</cp:revision>
  <dcterms:created xsi:type="dcterms:W3CDTF">2020-02-10T06:09:00Z</dcterms:created>
  <dcterms:modified xsi:type="dcterms:W3CDTF">2020-05-30T06:54:00Z</dcterms:modified>
</cp:coreProperties>
</file>